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A9FD" w14:textId="77777777" w:rsidR="006D2528" w:rsidRPr="00D1457C" w:rsidRDefault="006D2528" w:rsidP="006D2528">
      <w:pPr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1457C">
        <w:rPr>
          <w:rFonts w:ascii="Times New Roman" w:eastAsia="宋体" w:hAnsi="Times New Roman" w:cs="Times New Roman"/>
          <w:sz w:val="24"/>
          <w:szCs w:val="24"/>
        </w:rPr>
        <w:t>Supplementary Table 2. Top 20 journals with most articles and most citations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2412"/>
        <w:gridCol w:w="718"/>
        <w:gridCol w:w="2400"/>
        <w:gridCol w:w="718"/>
        <w:gridCol w:w="1079"/>
      </w:tblGrid>
      <w:tr w:rsidR="006D2528" w:rsidRPr="00301ACE" w14:paraId="2ED1A99C" w14:textId="77777777" w:rsidTr="00621F8B">
        <w:trPr>
          <w:trHeight w:val="270"/>
          <w:jc w:val="center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3B7B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nk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BF18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Journals with most articles (WOSCC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B44A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5A0C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Journals with most citations (</w:t>
            </w:r>
            <w:proofErr w:type="spellStart"/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itespace</w:t>
            </w:r>
            <w:proofErr w:type="spellEnd"/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25B2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055D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entrality</w:t>
            </w:r>
          </w:p>
        </w:tc>
      </w:tr>
      <w:tr w:rsidR="006D2528" w:rsidRPr="00301ACE" w14:paraId="7418639C" w14:textId="77777777" w:rsidTr="00621F8B">
        <w:trPr>
          <w:trHeight w:val="270"/>
          <w:jc w:val="center"/>
        </w:trPr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A3EF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CEA1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J Asthm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E948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2D20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 Allergy Clin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mun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E06A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19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40C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</w:tr>
      <w:tr w:rsidR="006D2528" w:rsidRPr="00301ACE" w14:paraId="5A495060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B251A7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1F368C7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 Allergy Clin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mun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20796D3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831F226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Eur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espir J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2358F1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7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A181E26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7</w:t>
            </w:r>
          </w:p>
        </w:tc>
      </w:tr>
      <w:tr w:rsidR="006D2528" w:rsidRPr="00301ACE" w14:paraId="7C588128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99D5209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360F0F9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Resp Me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90941C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32DF192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m J Resp Crit Car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994C4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68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810ECC8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</w:p>
        </w:tc>
      </w:tr>
      <w:tr w:rsidR="006D2528" w:rsidRPr="00301ACE" w14:paraId="4D5F72EB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A5FC6D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75B910C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Eur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Respir J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ED877FE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17FFDDA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Thorax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3A5EF9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53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85A5AF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5</w:t>
            </w:r>
          </w:p>
        </w:tc>
      </w:tr>
      <w:tr w:rsidR="006D2528" w:rsidRPr="00301ACE" w14:paraId="448ADB83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C8710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1A4A9E0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Ches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515E72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4513814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Ches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AE1359A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45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CD222B9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</w:tr>
      <w:tr w:rsidR="006D2528" w:rsidRPr="00301ACE" w14:paraId="2E284363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E14154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381BCE2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n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llerg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sthma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37ED6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39ACD27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ew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Engl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J Me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BD1102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41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4424A46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</w:p>
        </w:tc>
      </w:tr>
      <w:tr w:rsidR="006D2528" w:rsidRPr="00301ACE" w14:paraId="7CA646FF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ADEC6E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00540C09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Thorax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35E611B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6C00640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Lance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FBCAB6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2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0771D2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</w:tr>
      <w:tr w:rsidR="006D2528" w:rsidRPr="00301ACE" w14:paraId="61524947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FEB04E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2BE69FD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llergy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DF4FDF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ABF5AFA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Resp Me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A11DA6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0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F5448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</w:tr>
      <w:tr w:rsidR="006D2528" w:rsidRPr="00301ACE" w14:paraId="2F710DE7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D2140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256B486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m J Resp Crit Car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582EB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90487CF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llergy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DDAD091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00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7FFF47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8</w:t>
            </w:r>
          </w:p>
        </w:tc>
      </w:tr>
      <w:tr w:rsidR="006D2528" w:rsidRPr="00301ACE" w14:paraId="23995A25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2F18DB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CD95D67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Clin Exp Allergy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9E11C12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BFECEDA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m Rev Respir Di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9528C1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9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D60561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</w:p>
        </w:tc>
      </w:tr>
      <w:tr w:rsidR="006D2528" w:rsidRPr="00301ACE" w14:paraId="3C0FD46A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D23F35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773A34E7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ediatr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ulm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F0C70E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538EC0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J Asthm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98573A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84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2575977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18</w:t>
            </w:r>
          </w:p>
        </w:tc>
      </w:tr>
      <w:tr w:rsidR="006D2528" w:rsidRPr="00301ACE" w14:paraId="289075CA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54CA76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DE7F68C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ulm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harmacol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Ther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6EA1EFF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EB3D0B6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Clin Exp Allergy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35AB92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8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A7EABC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</w:tr>
      <w:tr w:rsidR="006D2528" w:rsidRPr="00301ACE" w14:paraId="68C1F5C7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9039C53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A91031B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llergy Asthma Pro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830EC51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7E69A2C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nn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llerg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sthma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B54D0B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76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598EA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</w:p>
        </w:tc>
      </w:tr>
      <w:tr w:rsidR="006D2528" w:rsidRPr="00301ACE" w14:paraId="2F713554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FEC91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074F2CA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t Arch Allergy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m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92DFD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AA2E8C5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Brit Med J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C88C22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62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B4C188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</w:p>
        </w:tc>
      </w:tr>
      <w:tr w:rsidR="006D2528" w:rsidRPr="00301ACE" w14:paraId="3AB85F2B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517B6D4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9CD984B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los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On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582E57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4F6A92D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JAMA-J Am Med Assoc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C52101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5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8FEE5D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5</w:t>
            </w:r>
          </w:p>
        </w:tc>
      </w:tr>
      <w:tr w:rsidR="006D2528" w:rsidRPr="00301ACE" w14:paraId="6777264E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27D85A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69A3C577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ediatric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ADB5F17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CDBCEAB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ediatric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9463BD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52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2C33FE6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3</w:t>
            </w:r>
          </w:p>
        </w:tc>
      </w:tr>
      <w:tr w:rsidR="006D2528" w:rsidRPr="00301ACE" w14:paraId="4E26110A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0570AD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28C07DBB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ediat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llerg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m-uk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A44373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7BC8EC8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J Immuno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7BE802C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5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47F8F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7</w:t>
            </w:r>
          </w:p>
        </w:tc>
      </w:tr>
      <w:tr w:rsidR="006D2528" w:rsidRPr="00301ACE" w14:paraId="263CE913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5687E3B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4BF6FDB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Curr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ed Res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Opin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F32F6E8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136EDA9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J Clin Inves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3483BE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2E8F51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6</w:t>
            </w:r>
          </w:p>
        </w:tc>
      </w:tr>
      <w:tr w:rsidR="006D2528" w:rsidRPr="00301ACE" w14:paraId="2B39C62F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9C63ECB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1563B0C4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 Allergy Clin </w:t>
            </w: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Immun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C80F977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AEF0ECA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Bmj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-brit Med J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0173CF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8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89B03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</w:p>
        </w:tc>
      </w:tr>
      <w:tr w:rsidR="006D2528" w:rsidRPr="00301ACE" w14:paraId="7F78E6FE" w14:textId="77777777" w:rsidTr="00621F8B">
        <w:trPr>
          <w:trHeight w:val="270"/>
          <w:jc w:val="center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74C64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4E66289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Pharmacoepidem</w:t>
            </w:r>
            <w:proofErr w:type="spellEnd"/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r 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55F0115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8B937E8" w14:textId="77777777" w:rsidR="006D2528" w:rsidRPr="00301ACE" w:rsidRDefault="006D2528" w:rsidP="00621F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Ann Intern Me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4A27860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37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7F0E473" w14:textId="77777777" w:rsidR="006D2528" w:rsidRPr="00301ACE" w:rsidRDefault="006D2528" w:rsidP="00621F8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CE">
              <w:rPr>
                <w:rFonts w:ascii="Times New Roman" w:eastAsia="等线" w:hAnsi="Times New Roman" w:cs="Times New Roman"/>
                <w:kern w:val="0"/>
                <w:szCs w:val="21"/>
              </w:rPr>
              <w:t>0.06</w:t>
            </w:r>
          </w:p>
        </w:tc>
      </w:tr>
    </w:tbl>
    <w:p w14:paraId="5F5E194F" w14:textId="77777777" w:rsidR="002A00B7" w:rsidRPr="006D2528" w:rsidRDefault="002A00B7" w:rsidP="006D2528">
      <w:pPr>
        <w:rPr>
          <w:rFonts w:hint="eastAsia"/>
        </w:rPr>
      </w:pPr>
    </w:p>
    <w:sectPr w:rsidR="002A00B7" w:rsidRPr="006D2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2FEE0" w14:textId="77777777" w:rsidR="00AE6950" w:rsidRDefault="00AE6950" w:rsidP="002A00B7">
      <w:r>
        <w:separator/>
      </w:r>
    </w:p>
  </w:endnote>
  <w:endnote w:type="continuationSeparator" w:id="0">
    <w:p w14:paraId="6283EDE9" w14:textId="77777777" w:rsidR="00AE6950" w:rsidRDefault="00AE6950" w:rsidP="002A0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97F31" w14:textId="77777777" w:rsidR="00AE6950" w:rsidRDefault="00AE6950" w:rsidP="002A00B7">
      <w:r>
        <w:separator/>
      </w:r>
    </w:p>
  </w:footnote>
  <w:footnote w:type="continuationSeparator" w:id="0">
    <w:p w14:paraId="17750452" w14:textId="77777777" w:rsidR="00AE6950" w:rsidRDefault="00AE6950" w:rsidP="002A0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F1"/>
    <w:rsid w:val="002A00B7"/>
    <w:rsid w:val="006D2528"/>
    <w:rsid w:val="00884AA3"/>
    <w:rsid w:val="00AE6950"/>
    <w:rsid w:val="00B67910"/>
    <w:rsid w:val="00BC604D"/>
    <w:rsid w:val="00C51031"/>
    <w:rsid w:val="00D1457C"/>
    <w:rsid w:val="00EF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6F142"/>
  <w15:chartTrackingRefBased/>
  <w15:docId w15:val="{FC81EF93-2DB6-48A9-A912-229CFBEA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0B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A00B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A00B7"/>
    <w:rPr>
      <w:color w:val="954F72"/>
      <w:u w:val="single"/>
    </w:rPr>
  </w:style>
  <w:style w:type="paragraph" w:customStyle="1" w:styleId="msonormal0">
    <w:name w:val="msonormal"/>
    <w:basedOn w:val="a"/>
    <w:rsid w:val="002A00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00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A00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0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han</dc:creator>
  <cp:keywords/>
  <dc:description/>
  <cp:lastModifiedBy>gao shan</cp:lastModifiedBy>
  <cp:revision>6</cp:revision>
  <dcterms:created xsi:type="dcterms:W3CDTF">2022-04-06T01:38:00Z</dcterms:created>
  <dcterms:modified xsi:type="dcterms:W3CDTF">2022-09-12T09:54:00Z</dcterms:modified>
</cp:coreProperties>
</file>